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5A644" w14:textId="369B7947" w:rsidR="00D667BB" w:rsidRPr="00D667BB" w:rsidRDefault="00D8665A" w:rsidP="00D667B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dditional file</w:t>
      </w:r>
      <w:bookmarkStart w:id="0" w:name="_GoBack"/>
      <w:bookmarkEnd w:id="0"/>
      <w:r w:rsidR="00D667BB" w:rsidRPr="00D667BB">
        <w:rPr>
          <w:rFonts w:ascii="Times New Roman" w:hAnsi="Times New Roman" w:cs="Times New Roman"/>
          <w:b/>
          <w:sz w:val="28"/>
          <w:szCs w:val="24"/>
        </w:rPr>
        <w:t xml:space="preserve"> 4: Papers included in the systematic review (n=85)</w:t>
      </w:r>
    </w:p>
    <w:p w14:paraId="0D0EF216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1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Abbott M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lkir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BC, Meara JG. The value proposition: using a cost improvement map to improve value for patients with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onsyndromi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, isolated cleft palate. Plast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econst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. 2011;127(4):1650-1658.</w:t>
      </w:r>
    </w:p>
    <w:p w14:paraId="1169FDD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2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Abbott MM, Meara JG. A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icrocostin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pproach for isolated, unilateral cleft lip care in the first year of life. Plast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econst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. 2011;127(1):333-339.</w:t>
      </w:r>
    </w:p>
    <w:p w14:paraId="2A3C4F17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3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bdelgadi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, Tran T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uhind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et al. Estimating the Cost of Neurosurgical Procedures in a Low-Income Setting: An Observational Economic Analysis. World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eurosu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7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101:651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-657.</w:t>
      </w:r>
    </w:p>
    <w:p w14:paraId="66B2F65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4.</w:t>
      </w:r>
      <w:r w:rsidRPr="00D667BB">
        <w:rPr>
          <w:rFonts w:ascii="Times New Roman" w:hAnsi="Times New Roman" w:cs="Times New Roman"/>
          <w:sz w:val="24"/>
          <w:szCs w:val="24"/>
        </w:rPr>
        <w:tab/>
        <w:t>Aguilar-Bernier M, Gonzalez-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arrascos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, Padilla-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span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, Rivas-Ruiz F, Jimenez-Puente A, de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roy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-Martin M. Five-year economic evaluation of non-melanoma skin cancer surgery at the Costa del Sol Hospital (2006-2010).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4;28(3):320-326.</w:t>
      </w:r>
    </w:p>
    <w:p w14:paraId="7AA1C218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5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Akhavan S, Ward L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ozi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KJ. Time-driven Activity-based Costing More Accurately Reflects Costs in Arthroplasty Surgery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6;474(1):8-15.</w:t>
      </w:r>
    </w:p>
    <w:p w14:paraId="2AA00609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lewijns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V, va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ooije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E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reule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meulder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J, Tan SS. A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icrocostin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tudy of the surgical correction of upper extremity deformity in children with spastic cerebral palsy. Dev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eurorehabi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7;20(3):173-178.</w:t>
      </w:r>
    </w:p>
    <w:p w14:paraId="58144FB9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7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Ashraf A, Larson AN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aradit-Kremer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remer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WK, Lewallen DG. Hospital costs of total hip arthroplasty for developmental dysplasia of the hip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4;472(7):2237-2244.</w:t>
      </w:r>
    </w:p>
    <w:p w14:paraId="1E435ED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Au J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udmik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. Cost of outpatient endoscopic sinus surgery from the perspective of the Canadian government: a time-driven activity-based costing approach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Forum Allergy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hin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3;3(9):748-754.</w:t>
      </w:r>
    </w:p>
    <w:p w14:paraId="199A813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9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aratt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civale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alestr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R, et al. Cost analysis of the combined procedure of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ytoreductiv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ery and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yperthermi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intraperitoneal chemotherapy (HIPEC)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0;36(5):463-469.</w:t>
      </w:r>
    </w:p>
    <w:p w14:paraId="575C521B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10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ert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opatriell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, Aiello A, et al. Cost of laparoscopy and laparotomy in the surgical treatment of colorectal cancer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ndos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2;26(5):1444-1453.</w:t>
      </w:r>
    </w:p>
    <w:p w14:paraId="0BC6ACF4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11.</w:t>
      </w:r>
      <w:r w:rsidRPr="00D667BB">
        <w:rPr>
          <w:rFonts w:ascii="Times New Roman" w:hAnsi="Times New Roman" w:cs="Times New Roman"/>
          <w:sz w:val="24"/>
          <w:szCs w:val="24"/>
        </w:rPr>
        <w:tab/>
        <w:t>Chatterjee S, Laxminarayan R. Costs of surgical procedures in Indian hospitals. BMJ Open. 2013;3(6):20.</w:t>
      </w:r>
    </w:p>
    <w:p w14:paraId="5FE5C9A1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12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Chen A, Sabharwal S, Akhtar K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akaram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upt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M. Time-driven activity based costing of total knee replacement surgery at a London teaching hospital. Knee. 2015;22(6):640-645.</w:t>
      </w:r>
    </w:p>
    <w:p w14:paraId="0D752026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13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oya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, Wei L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lthous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et al. Robotic mitral valve operations by experienced surgeons are cost-neutral and durable at 1 year.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. 2018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12:12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.</w:t>
      </w:r>
    </w:p>
    <w:p w14:paraId="615F128B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14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rot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Lawson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ollevaux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C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astiaux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Krug B. Comprehensive cost analysis of sentinel node biopsy in solid head and neck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using a time-driven activity-based costing approach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rch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torhinolaryng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6;273(9):2621-2628.</w:t>
      </w:r>
    </w:p>
    <w:p w14:paraId="175735F1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15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assonvill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oze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Chateau Y, et al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ulticent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rospective micro-costing study evaluating mandibular free-flap reconstruction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rch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torhinolaryng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7;274(2):1103-1111.</w:t>
      </w:r>
    </w:p>
    <w:p w14:paraId="07BD110E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Dayananda K, Kong VY, Bruce JL, Oosthuizen GV, Laing GL, Clarke DL. Selective non-operative management of abdominal stab wounds is a safe and cost effective strategy: A South African experience. Ann R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ol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Engl. 2017;99(6):490-496.</w:t>
      </w:r>
    </w:p>
    <w:p w14:paraId="7B4409E5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17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de Paiva Haddad LB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ucatt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, Mendes L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ndrau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'Albuquerqu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AC. Predictors of micro-costing components in liver transplantation. Clinics. 2017;72(6):333-342.</w:t>
      </w:r>
    </w:p>
    <w:p w14:paraId="7C3C7EC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18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ionig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acuzz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on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ause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over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ionig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. Visualization versus neuromonitoring of recurrent laryngeal nerves during thyroidectomy: what about the costs? World J Surg. 2012;36(4):748-754.</w:t>
      </w:r>
    </w:p>
    <w:p w14:paraId="37D8FB1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19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ombre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rot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Lawson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Jann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astiaux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Krug B. Cost comparison of open approach, transoral laser microsurgery and transoral robotic surgery for partial and total laryngectomies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rch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torhinolaryng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4;271(10):2825-2834.</w:t>
      </w:r>
    </w:p>
    <w:p w14:paraId="1A25E7B1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20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sser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BA, Dirksen CD, Nieman FH, et al. Cost-effectiveness of Mohs micrographic surgery vs surgical excision for basal cell carcinoma of the face. Archives of Dermatology. 2006;142(2):187-194.</w:t>
      </w:r>
    </w:p>
    <w:p w14:paraId="3B364393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21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Fanourgiaki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imantiraki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aniadaki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N, et al. Cost-of-illness study of patients subjected to cardiac rhythm management devices implantation: results from a single tertiary centre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uropac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3;15(3):366-375.</w:t>
      </w:r>
    </w:p>
    <w:p w14:paraId="2BCB22D0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22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Fawsit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G, Bourke J, Greene RA, Everard CM, Murphy 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utomsk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E. At what price? A cost-effectiveness analysis comparing trial of labour after previous caesarean versus elective repeat caesarean delivery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ONE. 2013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8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(3):e58577.</w:t>
      </w:r>
    </w:p>
    <w:p w14:paraId="2B03592F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23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Filett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adenso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W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iffon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'Ambrosi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iacomell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opatriell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. The true cost of thyroid surgery determined by a micro-costing approach. Endocrine. 2017;55(2):519-529.</w:t>
      </w:r>
    </w:p>
    <w:p w14:paraId="3A812ED3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lastRenderedPageBreak/>
        <w:t>24.</w:t>
      </w:r>
      <w:r w:rsidRPr="00D667BB">
        <w:rPr>
          <w:rFonts w:ascii="Times New Roman" w:hAnsi="Times New Roman" w:cs="Times New Roman"/>
          <w:sz w:val="24"/>
          <w:szCs w:val="24"/>
        </w:rPr>
        <w:tab/>
        <w:t>Traverso LW, Hargrave K. A prospective cost analysis of laparoscopic cholecystectomy. Am J Surg. 1995;169(5):503-506.</w:t>
      </w:r>
    </w:p>
    <w:p w14:paraId="08EE2AD3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25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ibesku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O, Hofer P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ortegie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W, Ruys CJ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Fennem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. Benefits of using customized instrumentation in total knee arthroplasty: results from an activity-based costing model. Arch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Trauma Surg. 2013;133(3):405-411.</w:t>
      </w:r>
    </w:p>
    <w:p w14:paraId="33ED8FC9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26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Franchin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, Lippi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alzolar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, et al. Hysteroscopic Endometrial Polypectomy: Clinical and Economic Data in Decision Making. J Minim Invasive Gynecol. 2018;25(3):418-425.</w:t>
      </w:r>
    </w:p>
    <w:p w14:paraId="3BB1CF29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27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Griffiths UK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ozzan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uley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, Mumba M. Costs of eye care services: prospective study from a faith-based hospital in Zambia. Ophthalmic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5;22(1):43-51.</w:t>
      </w:r>
    </w:p>
    <w:p w14:paraId="2F653A20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28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Hamid KS, Matson AP, Nwachukwu BU, Scott DJ, Mather RC, 3rd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eOri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K. Determining the Cost-Savings Threshold and Alignment Accuracy of Patient-Specific Instrumentation in Total Ankle Replacements. Foot Ankle Int. 2017;38(1):49-57.</w:t>
      </w:r>
    </w:p>
    <w:p w14:paraId="5973BC7C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29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Head LK, McKay DR. Economic Comparison of Hand-Sutured and Coupler-Assisted Microvascular Anastomoses.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econst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icrosu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8;34(1):71-76.</w:t>
      </w:r>
    </w:p>
    <w:p w14:paraId="4812B93D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30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eikkine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TJ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aukipur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oivukanga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ulkk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. A prospective randomized outcome and cost comparison of totally extraperitoneal endoscopic hernioplasty versus Lichtenstein hernia operation among employed patients. Surgical Laparoscopy and Endoscopy. 1998;8(5):338-344.</w:t>
      </w:r>
    </w:p>
    <w:p w14:paraId="11592AFC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31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Heinz TR, Cowper PA, Levin LS. Microsurgery costs and outcome. Plast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econst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. 1999;104(1):89-96.</w:t>
      </w:r>
    </w:p>
    <w:p w14:paraId="24D2C683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lastRenderedPageBreak/>
        <w:t>32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erlin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F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all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, Moller AM, Thomsen T, Sorensen J. Cost-analysis of robotic-assisted laparoscopic hysterectomy versus total abdominal hysterectomy for women with endometrial cancer and atypical complex hyperplasia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bste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cand. 2016;95(3):299-308.</w:t>
      </w:r>
    </w:p>
    <w:p w14:paraId="45165593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33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Higgins KM. What treatment for early-stage glottic carcinoma among adult patients: CO2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ndolaryngea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aser excision versus standard fractionated external beam radiation is superior in terms of cost utility? Laryngoscope. 2011;121(1):116-134.</w:t>
      </w:r>
    </w:p>
    <w:p w14:paraId="04DDB4E8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34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i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BW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cNab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Friebe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D. 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A comparison of external and endonasal dacryocystorhinostomy in regard to patient satisfaction and cost.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 xml:space="preserve"> Orbit. 2012;31(2):67-76.</w:t>
      </w:r>
    </w:p>
    <w:p w14:paraId="4871ED37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35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olschneid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H, Ghosh K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ontz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FJ. See-and-treat in the management of high-grade squamous intraepithelial lesions of the cervix: a resource utilization analysis. Obstetrics and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ynecology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1999;94(3):377-385.</w:t>
      </w:r>
    </w:p>
    <w:p w14:paraId="55A63504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36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usby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KR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olstrup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K, Lose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larskov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N. Manchester-Fothergill procedure versus vaginal hysterectomy with uterosacral ligament suspension: an activity-based costing analysis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Urogynec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 Pelvic Floor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ysfunc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8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26:26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.</w:t>
      </w:r>
    </w:p>
    <w:p w14:paraId="644CB2B7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37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Ismail I, Wolff S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ronfi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Mutter D, Swanstrom LL. A cost evaluation methodology for surgical technologies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.[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 xml:space="preserve">Erratum appears i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ndos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. 2015 Aug;29(8):2433 Note: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wantrom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, Lee L [corrected to Swanstrom, Lee L]; PMID: 25575907]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ndos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5;29(8):2423-2432.</w:t>
      </w:r>
    </w:p>
    <w:p w14:paraId="6D7115A2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38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Judd JP, Siddiqui NY, Barnett JC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Visc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avrilesky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J, Wu JM. Cost-minimization analysis of robotic-assisted, laparoscopic, and abdominal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acrocolpopexy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J Minim Invasive Gynecol. 2010;17(4):493-499.</w:t>
      </w:r>
    </w:p>
    <w:p w14:paraId="2657CB0F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lastRenderedPageBreak/>
        <w:t>39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anter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TA, Wolff C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oyso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D, et al. Cost comparison of two implantable cardiac monitors in two different settings: Reveal XT in a catheterization laboratory vs. Reveal LINQ in a procedure room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uropac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6;18(6):919-924.</w:t>
      </w:r>
    </w:p>
    <w:p w14:paraId="1115C4CF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40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Kaur MN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hiwchara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et al. Robotic Versus Video-Assisted Thoracoscopic Lung Resection During Early Program Development. An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. 2018;105(4):1050-1057.</w:t>
      </w:r>
    </w:p>
    <w:p w14:paraId="0B2C022F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41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hosrav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F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Janat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Imani 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Javadzadeh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haramalek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M. Cost analysis of strabismus surgery by activity based costing. IIOAB Journal. 2016;7(10):63-69.</w:t>
      </w:r>
    </w:p>
    <w:p w14:paraId="325C7567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42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Koehler DM, Balakrishnan R, Lawler EA, Shah AS. Endoscopic Versus Open Carpal Tunnel Release: A Detailed Analysis Using Time-Driven Activity-Based Costing at an Academic Medical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. J Hand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[Am]. 2018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2018:11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.</w:t>
      </w:r>
    </w:p>
    <w:p w14:paraId="2010D054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43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olio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olio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eyersdorff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, et al. Cost analysis of Topical Negative Pressure (TNP) Therapy for traumatic acquired wounds. Ger. 2010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8:Doc13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.</w:t>
      </w:r>
    </w:p>
    <w:p w14:paraId="4014ED2C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44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Kong V, Aldous C, Handley J, Clarke D. The cost effectiveness of early management of acute appendicitis underlies the importance of curative surgical services to a primary healthcare programme. Ann R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ol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Engl. 2013;95(4):280-284.</w:t>
      </w:r>
    </w:p>
    <w:p w14:paraId="7DDB95D6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45.</w:t>
      </w:r>
      <w:r w:rsidRPr="00D667BB">
        <w:rPr>
          <w:rFonts w:ascii="Times New Roman" w:hAnsi="Times New Roman" w:cs="Times New Roman"/>
          <w:sz w:val="24"/>
          <w:szCs w:val="24"/>
        </w:rPr>
        <w:tab/>
        <w:t>Kramer EJ, Shearer DW, Marseille E, et al. The Cost of Intramedullary Nailing for Femoral Shaft Fractures in Dar es Salaam, Tanzania. World J Surg. 2016;40(9):2098-2108.</w:t>
      </w:r>
    </w:p>
    <w:p w14:paraId="6C101F50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46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riele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, van de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euke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B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tomme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WJ, va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oo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trik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, Te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roek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PG. In-hospital costs of an admission for adhesive small bowel obstruction. World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me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. 2016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11:49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.</w:t>
      </w:r>
    </w:p>
    <w:p w14:paraId="418E218B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lastRenderedPageBreak/>
        <w:t>47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Kupfer P, Abbott M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bramowicz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, Meara J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adw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BL. Cost differences between the anterior and posterior approaches to the iliac crest for alveolar bone grafting in patients with cleft lip/palate. J Oral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axillofa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. 2012;70(3):685-689.</w:t>
      </w:r>
    </w:p>
    <w:p w14:paraId="04A9B77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48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attim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R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zzam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alodik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hawish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ruema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eroulako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. Cost and effectiveness of laser with phlebectomies compared with foam sclerotherapy in superficial venous insufficiency. Early results of a randomised controlled trial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Vas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ndovas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. 2012;43(5):594-600.</w:t>
      </w:r>
    </w:p>
    <w:p w14:paraId="7DF07EF6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49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avian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Il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Veruttipon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D, et al. Utilizing time-driven activity-based costing to understand the short- and long-term costs of treating localized, low-risk prostate cancer. Cancer. 2016;122(3):447-455.</w:t>
      </w:r>
    </w:p>
    <w:p w14:paraId="0E4393B0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50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esurte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elzn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etrowsky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H, McCormack L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lavie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A. How should transection of the liver be performed? A prospective randomized study in 100 consecutive patients: comparing four different transection strategies. Ann Surg. 2005;242(6):814-823.</w:t>
      </w:r>
    </w:p>
    <w:p w14:paraId="51858534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51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ince-Deroch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N, Fetters T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inanovi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evje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, Moodley J, Blanchard K. The costs and cost effectiveness of providing first-trimester, medical and surgical safe abortion services in KwaZulu-Natal Province, South Africa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ONE. 2017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(4):e0174615.</w:t>
      </w:r>
    </w:p>
    <w:p w14:paraId="0A53F38F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52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Tan SS, va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utte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ijdam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WM, et al. A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icrocostin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tudy of microsurgery, LINAC radiosurgery, and gamma knife radiosurgery in meningioma patients.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euroonc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1;101(2):237-245.</w:t>
      </w:r>
    </w:p>
    <w:p w14:paraId="51B37C5B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53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Tan SS, Rutten FF, va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Ineveld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B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edekop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WK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akkaar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-va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oije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L. Comparing methodologies for the cost estimation of hospital services. Eur J Health Econ. 2009;10(1):39-45.</w:t>
      </w:r>
    </w:p>
    <w:p w14:paraId="6DB68CDE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lastRenderedPageBreak/>
        <w:t>54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Taguchi K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Usawachintachi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zou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DT, et al. Micro-Costing Analysis Demonstrates Comparable Costs for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ithoVu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ompared to Reusable Flexible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Fiberopti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Ureteroscope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ndour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8;32(4):267-273.</w:t>
      </w:r>
    </w:p>
    <w:p w14:paraId="0F470A60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55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Marino P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ouvenaeghe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arducc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F, et al. Cost-Effectiveness of Conventional vs Robotic-Assisted Laparoscopy i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ynecologi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Oncologic Indications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ancer. 2015;25(6):1102-1108.</w:t>
      </w:r>
    </w:p>
    <w:p w14:paraId="3365C3BE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56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Marseille E, Kahn JG, Beatty S, Jared 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ercha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. Adult male circumcision in Nyanza, Kenya at scale: the cost and efficiency of alternative service delivery modes. BMC Health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es. 2014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14:31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.</w:t>
      </w:r>
    </w:p>
    <w:p w14:paraId="621312B5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57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Martin JA, Mayhew CR, Morris AJ, Bader AM, Tsai MH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Urma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D. Using Time-Driven Activity-Based Costing as a Key Component of the Value Platform: A Pilot Analysis of Colonoscopy, Aortic Valve Replacement and Carpal Tunnel Release Procedures. J Clin Med Res. 2018;10(4):314-320.</w:t>
      </w:r>
    </w:p>
    <w:p w14:paraId="10C19CEC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58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McCreary DL, White 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Van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lowma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B, Cunningham BP. Time-Driven Activity-Based Costing in Fracture Care: Is This a More Accurate Way to Prepare for Alternative Payment Models?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Trauma. 2018;32(7):344-348.</w:t>
      </w:r>
    </w:p>
    <w:p w14:paraId="6EADC42D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59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Meier JD, Duval M, Wilkes J, et al. Surgeon dependent variation in adenotonsillectomy costs in children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tolaryng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Head Neck Surg. 2014;150(5):887-892.</w:t>
      </w:r>
    </w:p>
    <w:p w14:paraId="1B4BE644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0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Meier JD, Zhang Y, Greene TH, Curtis JL, Srivastava R. Variation i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outpatient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denotonsillectomy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osts in a multihospital network. Laryngoscope. 2015;125(5):1215-1220.</w:t>
      </w:r>
    </w:p>
    <w:p w14:paraId="49CD722E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1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elf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I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aspant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, Attard M, et al. Comparison of minimally invasive parathyroidectomy under local anaesthesia and minimally invasive video-assisted </w:t>
      </w:r>
      <w:r w:rsidRPr="00D667BB">
        <w:rPr>
          <w:rFonts w:ascii="Times New Roman" w:hAnsi="Times New Roman" w:cs="Times New Roman"/>
          <w:sz w:val="24"/>
          <w:szCs w:val="24"/>
        </w:rPr>
        <w:lastRenderedPageBreak/>
        <w:t xml:space="preserve">parathyroidectomy for primary hyperparathyroidism: a cost analysis. G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hi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6;37(2):61-67.</w:t>
      </w:r>
    </w:p>
    <w:p w14:paraId="69A22061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2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Mercier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ar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. Costing hospital surgery services: the method matters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ONE. 2014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(5):e97290.</w:t>
      </w:r>
    </w:p>
    <w:p w14:paraId="0BC128FF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3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Mishra V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eira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roh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-Sorensen K, Andresen S. Thoracic aortic aneurysm repair. Direct hospital cost and Diagnosis Related Group reimbursement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cand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. 2008;42(1):77-84.</w:t>
      </w:r>
    </w:p>
    <w:p w14:paraId="0C4E6681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4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Mishra V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jonnfjord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E, Paus AC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Vaal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. Orthopaedic surgery in severe bleeding disorders: a low-volume, high-cost procedure. Haemophilia. 2002;8(6):809-814.</w:t>
      </w:r>
    </w:p>
    <w:p w14:paraId="36BF0841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5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uralikrishna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Venkatesh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rajn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NV, Frick KD. Economic cost of cataract surgery procedures in an established eye care centre in Southern India. Ophthalmic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04;11(5):369-380.</w:t>
      </w:r>
    </w:p>
    <w:p w14:paraId="59AC7197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6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oegaard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Christensen FB, Christiansen T, Bunger C. Costs and effects in lumbar spinal fusion. A follow-up study in 136 consecutive patients with chronic low back pain. Eur Spine J. 2007;16(5):657-668.</w:t>
      </w:r>
    </w:p>
    <w:p w14:paraId="478E8EBD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7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Senna K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art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FM, Costa MG, et al. Budget impact analysis of the percutaneous septal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cclud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for treatment of ostium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ecundum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trial septal defects in the Brazilian Unified National Health System. Cad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aude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ublic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5;31(8):1756-1764.</w:t>
      </w:r>
    </w:p>
    <w:p w14:paraId="4306BD2E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8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eba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Fortani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Ippolit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agi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uqui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, Henry JF. Harmonic scalpel in multinodular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oite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ery: impact on surgery and cost analysis.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Laparoendos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dv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Tech A. 2009;19(2):171-174.</w:t>
      </w:r>
    </w:p>
    <w:p w14:paraId="7494635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69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chreyogg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. A micro-costing approach to estimating hospital costs for appendectomy in a cross-European context. Health Econ. 2008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 xml:space="preserve">(1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):S59-69.</w:t>
      </w:r>
    </w:p>
    <w:p w14:paraId="7BB46522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lastRenderedPageBreak/>
        <w:t>70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Sabharwal S, Carter AW, Rashid A, Darzi A, Reilly P, Gupte CM. Cost analysis of the surgical treatment of fractures of the proximal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: an evaluation of the determinants of cost and comparison of the institutional cost of treatment with the national tariff. Bone Joint J. 2016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98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-B(2):249-259.</w:t>
      </w:r>
    </w:p>
    <w:p w14:paraId="5298C9D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71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ossitt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uel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llett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, Romano F, et al. Use of robot-specific resources and operating room times: the case of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elelap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lf-X robotic hysterectomy. Int J Med Robot. 2016;12(4):613-619.</w:t>
      </w:r>
    </w:p>
    <w:p w14:paraId="4A849DD1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72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onkaine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, Blanco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Sequeiro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ervone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O. Cost comparison of low-field (0.23 T) MRI-guided laser ablation and surgery in the treatment of osteoid osteoma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Radi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06;16(12):2858-2865.</w:t>
      </w:r>
    </w:p>
    <w:p w14:paraId="5CA72ACC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73.</w:t>
      </w:r>
      <w:r w:rsidRPr="00D667BB">
        <w:rPr>
          <w:rFonts w:ascii="Times New Roman" w:hAnsi="Times New Roman" w:cs="Times New Roman"/>
          <w:sz w:val="24"/>
          <w:szCs w:val="24"/>
        </w:rPr>
        <w:tab/>
        <w:t xml:space="preserve">Resnick CM, Daniels K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Flath-Spor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J, Doyle M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Heald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adw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BL. Physician Assistants Improve Efficiency and Decrease Costs in Outpatient Oral and Maxillofacial Surgery. J Oral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axillofa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urg. 2016;74(11):2128-2135.</w:t>
      </w:r>
    </w:p>
    <w:p w14:paraId="1421C614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74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apakonstantinou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VV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aitelidou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kolfinopoulou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KD, et al. Extracapsular hip fracture management: cost-consequences analysis of two alternative operative methods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ssess Health Care. 2008;24(2):221-227.</w:t>
      </w:r>
    </w:p>
    <w:p w14:paraId="6EB8AB4E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75.</w:t>
      </w:r>
      <w:r w:rsidRPr="00D667BB">
        <w:rPr>
          <w:rFonts w:ascii="Times New Roman" w:hAnsi="Times New Roman" w:cs="Times New Roman"/>
          <w:sz w:val="24"/>
          <w:szCs w:val="24"/>
        </w:rPr>
        <w:tab/>
        <w:t>Paget JT, Young KC, Wilson SM. Accurately costing unilateral delayed DIEP flap breast reconstruction. Journal of Plastic, Reconstructive and Aesthetic Surgery. 2013;66(7):926-930.</w:t>
      </w:r>
    </w:p>
    <w:p w14:paraId="3D90B876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76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ttard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Damont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orazzi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E, et al. A comparative analysis of a disposable and a reusable pedicle screw instrument kit for lumbar arthrodesis: integrating HTA and MCDA. Health Econ Rev. 2017;7(1):17.</w:t>
      </w:r>
    </w:p>
    <w:p w14:paraId="74015AB6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lastRenderedPageBreak/>
        <w:t>77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icod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E, Jackson TL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rimaccia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F, et al. Direct cost of pars plana vitrectomy for the treatment of macular hole, epiretinal membrane and vitreomacular traction: a bottom-up approach. Eur J Health Econ. 2016;17(8):991-999.</w:t>
      </w:r>
    </w:p>
    <w:p w14:paraId="7301DBC5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78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eyt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Blondee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PN, Morrison CM, Albrecht JA. Comparing the cost of delayed and immediate autologous breast reconstruction in Belgium. Br J Plast Surg. 2005;58(4):493-497.</w:t>
      </w:r>
    </w:p>
    <w:p w14:paraId="295904E3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79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Narvy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J, Ahluwalia 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Vangsnes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CT, Jr. Analysis of Direct Costs of Outpatient Arthroscopic Rotator Cuff Repair. Am J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45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(1):E7-E11.</w:t>
      </w:r>
    </w:p>
    <w:p w14:paraId="571D36BB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80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ssman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asch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Hofer A, et al. An economic analysis of aseptic revision hip arthroplasty: calculation of partial hospital costs in relation to reimbursement. Archives of orthopaedic and trauma surgery. 2014;134(3):413-420.</w:t>
      </w:r>
    </w:p>
    <w:p w14:paraId="16C97B9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81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ssman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asch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Maher CG, et al. Comparison of health care costs between aseptic and two stage septic hip revision. The Journal of arthroplasty. 2014;29(10):1925-1931.</w:t>
      </w:r>
    </w:p>
    <w:p w14:paraId="4A978A5A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82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asch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erk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ssman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, et al. Comparative Analysis of Direct Hospital Care Costs between Aseptic and Two-Stage Septic Knee Revision.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one. 2017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(1):e0169558.</w:t>
      </w:r>
    </w:p>
    <w:p w14:paraId="32A37C82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83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asch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ssman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erk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, et al. Economic analysis of two-stage septic revision after total hip arthroplasty: What are the relevant costs for the hospital's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orthopedic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department? BMC musculoskeletal disorders. 2016</w:t>
      </w:r>
      <w:proofErr w:type="gramStart"/>
      <w:r w:rsidRPr="00D667BB">
        <w:rPr>
          <w:rFonts w:ascii="Times New Roman" w:hAnsi="Times New Roman" w:cs="Times New Roman"/>
          <w:sz w:val="24"/>
          <w:szCs w:val="24"/>
        </w:rPr>
        <w:t>;17:112</w:t>
      </w:r>
      <w:proofErr w:type="gramEnd"/>
      <w:r w:rsidRPr="00D667BB">
        <w:rPr>
          <w:rFonts w:ascii="Times New Roman" w:hAnsi="Times New Roman" w:cs="Times New Roman"/>
          <w:sz w:val="24"/>
          <w:szCs w:val="24"/>
        </w:rPr>
        <w:t>.</w:t>
      </w:r>
    </w:p>
    <w:p w14:paraId="44EC4A96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t>84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Kasch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Merk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S, Drescher W, et al. Marginal contribution of UKS- versus TKA in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varus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 arthritis of the knee. Archives of orthopaedic and trauma surgery. 2012;132(8):1165-1172.</w:t>
      </w:r>
    </w:p>
    <w:p w14:paraId="37F641A5" w14:textId="77777777" w:rsidR="00D667BB" w:rsidRPr="00D667BB" w:rsidRDefault="00D667BB" w:rsidP="00D66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BB">
        <w:rPr>
          <w:rFonts w:ascii="Times New Roman" w:hAnsi="Times New Roman" w:cs="Times New Roman"/>
          <w:sz w:val="24"/>
          <w:szCs w:val="24"/>
        </w:rPr>
        <w:lastRenderedPageBreak/>
        <w:t>85.</w:t>
      </w:r>
      <w:r w:rsidRPr="00D667B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arrido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-Gomez J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Arrabal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 xml:space="preserve">-Polo MA, </w:t>
      </w:r>
      <w:proofErr w:type="spellStart"/>
      <w:r w:rsidRPr="00D667BB">
        <w:rPr>
          <w:rFonts w:ascii="Times New Roman" w:hAnsi="Times New Roman" w:cs="Times New Roman"/>
          <w:sz w:val="24"/>
          <w:szCs w:val="24"/>
        </w:rPr>
        <w:t>Giron</w:t>
      </w:r>
      <w:proofErr w:type="spellEnd"/>
      <w:r w:rsidRPr="00D667BB">
        <w:rPr>
          <w:rFonts w:ascii="Times New Roman" w:hAnsi="Times New Roman" w:cs="Times New Roman"/>
          <w:sz w:val="24"/>
          <w:szCs w:val="24"/>
        </w:rPr>
        <w:t>-Prieto MS, Cabello-Salas J, Torres-Barroso J, Parra-Ruiz J. Descriptive analysis of the economic costs of periprosthetic joint infection of the knee for the public health system of Andalusia. The Journal of arthroplasty. 2013;28(7):1057-1060.</w:t>
      </w:r>
    </w:p>
    <w:p w14:paraId="4FCD1C54" w14:textId="77777777" w:rsidR="00067F76" w:rsidRDefault="00067F76"/>
    <w:sectPr w:rsidR="00067F7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4C4DD" w14:textId="77777777" w:rsidR="00F568B1" w:rsidRDefault="00F568B1" w:rsidP="00D667BB">
      <w:pPr>
        <w:spacing w:after="0" w:line="240" w:lineRule="auto"/>
      </w:pPr>
      <w:r>
        <w:separator/>
      </w:r>
    </w:p>
  </w:endnote>
  <w:endnote w:type="continuationSeparator" w:id="0">
    <w:p w14:paraId="11077326" w14:textId="77777777" w:rsidR="00F568B1" w:rsidRDefault="00F568B1" w:rsidP="00D66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829890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C58D85" w14:textId="256AD50A" w:rsidR="00D667BB" w:rsidRPr="00D667BB" w:rsidRDefault="00D667BB">
        <w:pPr>
          <w:pStyle w:val="Footer"/>
          <w:jc w:val="center"/>
          <w:rPr>
            <w:rFonts w:ascii="Times New Roman" w:hAnsi="Times New Roman" w:cs="Times New Roman"/>
          </w:rPr>
        </w:pPr>
        <w:r w:rsidRPr="00D667BB">
          <w:rPr>
            <w:rFonts w:ascii="Times New Roman" w:hAnsi="Times New Roman" w:cs="Times New Roman"/>
          </w:rPr>
          <w:fldChar w:fldCharType="begin"/>
        </w:r>
        <w:r w:rsidRPr="00D667BB">
          <w:rPr>
            <w:rFonts w:ascii="Times New Roman" w:hAnsi="Times New Roman" w:cs="Times New Roman"/>
          </w:rPr>
          <w:instrText xml:space="preserve"> PAGE   \* MERGEFORMAT </w:instrText>
        </w:r>
        <w:r w:rsidRPr="00D667BB">
          <w:rPr>
            <w:rFonts w:ascii="Times New Roman" w:hAnsi="Times New Roman" w:cs="Times New Roman"/>
          </w:rPr>
          <w:fldChar w:fldCharType="separate"/>
        </w:r>
        <w:r w:rsidR="00D8665A">
          <w:rPr>
            <w:rFonts w:ascii="Times New Roman" w:hAnsi="Times New Roman" w:cs="Times New Roman"/>
            <w:noProof/>
          </w:rPr>
          <w:t>1</w:t>
        </w:r>
        <w:r w:rsidRPr="00D667B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8B68BEB" w14:textId="77777777" w:rsidR="00D667BB" w:rsidRDefault="00D667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BA7663" w14:textId="77777777" w:rsidR="00F568B1" w:rsidRDefault="00F568B1" w:rsidP="00D667BB">
      <w:pPr>
        <w:spacing w:after="0" w:line="240" w:lineRule="auto"/>
      </w:pPr>
      <w:r>
        <w:separator/>
      </w:r>
    </w:p>
  </w:footnote>
  <w:footnote w:type="continuationSeparator" w:id="0">
    <w:p w14:paraId="06123103" w14:textId="77777777" w:rsidR="00F568B1" w:rsidRDefault="00F568B1" w:rsidP="00D667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667BB"/>
    <w:rsid w:val="00067F76"/>
    <w:rsid w:val="004460C8"/>
    <w:rsid w:val="00D667BB"/>
    <w:rsid w:val="00D8665A"/>
    <w:rsid w:val="00F5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9E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6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7BB"/>
  </w:style>
  <w:style w:type="paragraph" w:styleId="Footer">
    <w:name w:val="footer"/>
    <w:basedOn w:val="Normal"/>
    <w:link w:val="FooterChar"/>
    <w:uiPriority w:val="99"/>
    <w:unhideWhenUsed/>
    <w:rsid w:val="00D66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7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6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7BB"/>
  </w:style>
  <w:style w:type="paragraph" w:styleId="Footer">
    <w:name w:val="footer"/>
    <w:basedOn w:val="Normal"/>
    <w:link w:val="FooterChar"/>
    <w:uiPriority w:val="99"/>
    <w:unhideWhenUsed/>
    <w:rsid w:val="00D66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437</Words>
  <Characters>14970</Characters>
  <Application>Microsoft Office Word</Application>
  <DocSecurity>0</DocSecurity>
  <Lines>249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Potter</dc:creator>
  <cp:keywords/>
  <dc:description/>
  <cp:lastModifiedBy>S3G_Reference_Citation_Sequence</cp:lastModifiedBy>
  <cp:revision>2</cp:revision>
  <dcterms:created xsi:type="dcterms:W3CDTF">2019-04-10T09:02:00Z</dcterms:created>
  <dcterms:modified xsi:type="dcterms:W3CDTF">2020-01-18T02:25:00Z</dcterms:modified>
</cp:coreProperties>
</file>